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84" w:type="dxa"/>
        <w:tblLook w:val="04A0" w:firstRow="1" w:lastRow="0" w:firstColumn="1" w:lastColumn="0" w:noHBand="0" w:noVBand="1"/>
      </w:tblPr>
      <w:tblGrid>
        <w:gridCol w:w="6565"/>
        <w:gridCol w:w="1919"/>
      </w:tblGrid>
      <w:tr w:rsidR="00AA7C09" w:rsidRPr="00276FA0" w14:paraId="4EBFC1C3" w14:textId="77777777" w:rsidTr="00165AC8">
        <w:trPr>
          <w:trHeight w:val="263"/>
        </w:trPr>
        <w:tc>
          <w:tcPr>
            <w:tcW w:w="8484" w:type="dxa"/>
            <w:gridSpan w:val="2"/>
            <w:vAlign w:val="center"/>
          </w:tcPr>
          <w:p w14:paraId="3D7B57D3" w14:textId="77777777" w:rsidR="00AA7C09" w:rsidRDefault="00AA7C09" w:rsidP="00165AC8">
            <w:r>
              <w:t xml:space="preserve">Supplemental </w:t>
            </w:r>
            <w:r w:rsidRPr="00165AC8">
              <w:t xml:space="preserve">Table 1. </w:t>
            </w:r>
          </w:p>
          <w:p w14:paraId="3FE4FCB7" w14:textId="2D905C53" w:rsidR="00AA7C09" w:rsidRPr="00165AC8" w:rsidRDefault="00AA7C09" w:rsidP="00165AC8">
            <w:r>
              <w:t>Number Missing for Each Variable</w:t>
            </w:r>
            <w:r w:rsidR="00286F28">
              <w:t xml:space="preserve"> Included</w:t>
            </w:r>
          </w:p>
        </w:tc>
      </w:tr>
      <w:tr w:rsidR="00AA7C09" w:rsidRPr="00276FA0" w14:paraId="02F41519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2D79220B" w14:textId="77777777" w:rsidR="00AA7C09" w:rsidRPr="00165AC8" w:rsidRDefault="00AA7C09" w:rsidP="00165AC8"/>
        </w:tc>
        <w:tc>
          <w:tcPr>
            <w:tcW w:w="1919" w:type="dxa"/>
          </w:tcPr>
          <w:p w14:paraId="1B1BCF6C" w14:textId="77777777" w:rsidR="00AA7C09" w:rsidRDefault="00AA7C09" w:rsidP="00165AC8">
            <w:pPr>
              <w:jc w:val="center"/>
            </w:pPr>
            <w:r>
              <w:t>Missing</w:t>
            </w:r>
          </w:p>
          <w:p w14:paraId="14F12A65" w14:textId="1037E075" w:rsidR="00AA7C09" w:rsidRPr="00165AC8" w:rsidRDefault="00AA7C09" w:rsidP="00165AC8">
            <w:pPr>
              <w:jc w:val="center"/>
            </w:pPr>
            <w:r>
              <w:t>n/</w:t>
            </w:r>
            <w:r w:rsidR="00375FA2" w:rsidRPr="00375FA2">
              <w:t>2,538</w:t>
            </w:r>
          </w:p>
        </w:tc>
      </w:tr>
      <w:tr w:rsidR="00AA7C09" w:rsidRPr="00276FA0" w14:paraId="59D4C9FF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55E550F8" w14:textId="77777777" w:rsidR="00AA7C09" w:rsidRPr="00165AC8" w:rsidRDefault="00AA7C09" w:rsidP="00165AC8">
            <w:r w:rsidRPr="00165AC8">
              <w:t>BMI</w:t>
            </w:r>
          </w:p>
        </w:tc>
        <w:tc>
          <w:tcPr>
            <w:tcW w:w="1919" w:type="dxa"/>
          </w:tcPr>
          <w:p w14:paraId="59602E15" w14:textId="0B9F6B10" w:rsidR="00AA7C09" w:rsidRPr="00165AC8" w:rsidRDefault="00375FA2" w:rsidP="00165AC8">
            <w:pPr>
              <w:jc w:val="center"/>
            </w:pPr>
            <w:r>
              <w:t>437</w:t>
            </w:r>
            <w:r w:rsidR="00AA7C09">
              <w:t>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AA7C09" w:rsidRPr="00276FA0" w14:paraId="7EB05E80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53562AD4" w14:textId="77777777" w:rsidR="00AA7C09" w:rsidRPr="00165AC8" w:rsidRDefault="00AA7C09" w:rsidP="00165AC8">
            <w:r w:rsidRPr="00165AC8">
              <w:t>Gender</w:t>
            </w:r>
          </w:p>
        </w:tc>
        <w:tc>
          <w:tcPr>
            <w:tcW w:w="1919" w:type="dxa"/>
          </w:tcPr>
          <w:p w14:paraId="2BB5F623" w14:textId="2AEA6DD1" w:rsidR="00AA7C09" w:rsidRPr="00165AC8" w:rsidRDefault="00375FA2" w:rsidP="00165AC8">
            <w:pPr>
              <w:jc w:val="center"/>
            </w:pPr>
            <w:r>
              <w:t>0</w:t>
            </w:r>
            <w:r w:rsidR="00AA7C09">
              <w:t>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AA7C09" w:rsidRPr="00276FA0" w14:paraId="689ACB27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4F2640C5" w14:textId="77777777" w:rsidR="00AA7C09" w:rsidRPr="00165AC8" w:rsidRDefault="00AA7C09" w:rsidP="00165AC8">
            <w:r w:rsidRPr="00165AC8">
              <w:t>Race/Ethnicity</w:t>
            </w:r>
          </w:p>
        </w:tc>
        <w:tc>
          <w:tcPr>
            <w:tcW w:w="1919" w:type="dxa"/>
          </w:tcPr>
          <w:p w14:paraId="098FB18B" w14:textId="1B7D3A4A" w:rsidR="00AA7C09" w:rsidRPr="00165AC8" w:rsidRDefault="00375FA2" w:rsidP="00165AC8">
            <w:pPr>
              <w:jc w:val="center"/>
            </w:pPr>
            <w:r>
              <w:t>0</w:t>
            </w:r>
            <w:r w:rsidR="00AA7C09">
              <w:t>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AA7C09" w:rsidRPr="00276FA0" w14:paraId="5CC3E1E6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15709713" w14:textId="77777777" w:rsidR="00AA7C09" w:rsidRPr="00165AC8" w:rsidRDefault="00AA7C09" w:rsidP="00165AC8">
            <w:r w:rsidRPr="00165AC8">
              <w:t>Sexual Identity</w:t>
            </w:r>
          </w:p>
        </w:tc>
        <w:tc>
          <w:tcPr>
            <w:tcW w:w="1919" w:type="dxa"/>
          </w:tcPr>
          <w:p w14:paraId="1B6069B4" w14:textId="4BEAAF8E" w:rsidR="00AA7C09" w:rsidRPr="00165AC8" w:rsidRDefault="00375FA2" w:rsidP="00165AC8">
            <w:pPr>
              <w:jc w:val="center"/>
            </w:pPr>
            <w:r>
              <w:t>1</w:t>
            </w:r>
            <w:r w:rsidR="00AA7C09">
              <w:t>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AA7C09" w:rsidRPr="00276FA0" w14:paraId="45BAD054" w14:textId="77777777" w:rsidTr="00AA7C09">
        <w:trPr>
          <w:trHeight w:val="250"/>
        </w:trPr>
        <w:tc>
          <w:tcPr>
            <w:tcW w:w="6565" w:type="dxa"/>
            <w:vAlign w:val="center"/>
          </w:tcPr>
          <w:p w14:paraId="61BE27A5" w14:textId="5C79541A" w:rsidR="00AA7C09" w:rsidRPr="00165AC8" w:rsidRDefault="00AA7C09" w:rsidP="00165AC8">
            <w:r w:rsidRPr="00AA7C09">
              <w:t>highest level of education completed</w:t>
            </w:r>
          </w:p>
        </w:tc>
        <w:tc>
          <w:tcPr>
            <w:tcW w:w="1919" w:type="dxa"/>
          </w:tcPr>
          <w:p w14:paraId="5703BEC8" w14:textId="79636E4C" w:rsidR="00AA7C09" w:rsidRPr="00165AC8" w:rsidRDefault="00375FA2" w:rsidP="00165AC8">
            <w:pPr>
              <w:jc w:val="center"/>
            </w:pPr>
            <w:r>
              <w:t>2</w:t>
            </w:r>
            <w:r w:rsidR="00AA7C09">
              <w:t>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AA7C09" w:rsidRPr="00276FA0" w14:paraId="292587FB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2AD6FFE8" w14:textId="3B23E4DC" w:rsidR="00AA7C09" w:rsidRPr="00165AC8" w:rsidRDefault="00AA7C09" w:rsidP="00165AC8">
            <w:r w:rsidRPr="00165AC8">
              <w:t>MDDI</w:t>
            </w:r>
            <w:r>
              <w:t xml:space="preserve"> Total Score </w:t>
            </w:r>
          </w:p>
        </w:tc>
        <w:tc>
          <w:tcPr>
            <w:tcW w:w="1919" w:type="dxa"/>
          </w:tcPr>
          <w:p w14:paraId="15243582" w14:textId="7E4BC949" w:rsidR="00AA7C09" w:rsidRPr="00165AC8" w:rsidRDefault="00375FA2" w:rsidP="00165AC8">
            <w:pPr>
              <w:jc w:val="center"/>
            </w:pPr>
            <w:r>
              <w:t>46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111E8BD1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1FDE742A" w14:textId="503E2EEF" w:rsidR="00260829" w:rsidRPr="00165AC8" w:rsidRDefault="00260829" w:rsidP="00260829">
            <w:r>
              <w:rPr>
                <w:color w:val="000000"/>
              </w:rPr>
              <w:t>Watch TV</w:t>
            </w:r>
          </w:p>
        </w:tc>
        <w:tc>
          <w:tcPr>
            <w:tcW w:w="1919" w:type="dxa"/>
          </w:tcPr>
          <w:p w14:paraId="341B29C7" w14:textId="4941239B" w:rsidR="00260829" w:rsidRPr="00165AC8" w:rsidRDefault="00375FA2" w:rsidP="00260829">
            <w:pPr>
              <w:jc w:val="center"/>
            </w:pPr>
            <w:r>
              <w:t>22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2A76F3E2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0497603D" w14:textId="7C9B727E" w:rsidR="00260829" w:rsidRPr="00165AC8" w:rsidRDefault="00260829" w:rsidP="00260829">
            <w:r>
              <w:rPr>
                <w:color w:val="000000"/>
              </w:rPr>
              <w:t>Watch Videos</w:t>
            </w:r>
          </w:p>
        </w:tc>
        <w:tc>
          <w:tcPr>
            <w:tcW w:w="1919" w:type="dxa"/>
          </w:tcPr>
          <w:p w14:paraId="3E53A893" w14:textId="09C63FCA" w:rsidR="00260829" w:rsidRPr="00165AC8" w:rsidRDefault="00375FA2" w:rsidP="00260829">
            <w:pPr>
              <w:jc w:val="center"/>
            </w:pPr>
            <w:r>
              <w:t>51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6F98881D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0B26B69C" w14:textId="72844CA6" w:rsidR="00260829" w:rsidRPr="00165AC8" w:rsidRDefault="00260829" w:rsidP="00260829">
            <w:r>
              <w:rPr>
                <w:color w:val="000000"/>
              </w:rPr>
              <w:t>Video Games</w:t>
            </w:r>
          </w:p>
        </w:tc>
        <w:tc>
          <w:tcPr>
            <w:tcW w:w="1919" w:type="dxa"/>
          </w:tcPr>
          <w:p w14:paraId="673822B6" w14:textId="3797F7F6" w:rsidR="00260829" w:rsidRPr="00165AC8" w:rsidRDefault="00375FA2" w:rsidP="00260829">
            <w:pPr>
              <w:jc w:val="center"/>
            </w:pPr>
            <w:r>
              <w:t>28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37667E58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13B81B95" w14:textId="587D6654" w:rsidR="00260829" w:rsidRPr="00165AC8" w:rsidRDefault="00260829" w:rsidP="00260829">
            <w:r>
              <w:rPr>
                <w:color w:val="000000"/>
              </w:rPr>
              <w:t>Social Media</w:t>
            </w:r>
          </w:p>
        </w:tc>
        <w:tc>
          <w:tcPr>
            <w:tcW w:w="1919" w:type="dxa"/>
          </w:tcPr>
          <w:p w14:paraId="1906DD5A" w14:textId="6FA28929" w:rsidR="00260829" w:rsidRPr="00165AC8" w:rsidRDefault="00375FA2" w:rsidP="00260829">
            <w:pPr>
              <w:jc w:val="center"/>
            </w:pPr>
            <w:r>
              <w:t>25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5A0462DE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5BE68034" w14:textId="5DCB7F41" w:rsidR="00260829" w:rsidRPr="00165AC8" w:rsidRDefault="00260829" w:rsidP="00260829">
            <w:r>
              <w:rPr>
                <w:color w:val="000000"/>
              </w:rPr>
              <w:t>Texting</w:t>
            </w:r>
          </w:p>
        </w:tc>
        <w:tc>
          <w:tcPr>
            <w:tcW w:w="1919" w:type="dxa"/>
          </w:tcPr>
          <w:p w14:paraId="34D13C55" w14:textId="4DD1B8AF" w:rsidR="00260829" w:rsidRPr="00165AC8" w:rsidRDefault="00375FA2" w:rsidP="00260829">
            <w:pPr>
              <w:jc w:val="center"/>
            </w:pPr>
            <w:r>
              <w:t>28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09A389AE" w14:textId="77777777" w:rsidTr="00AA7C09">
        <w:trPr>
          <w:trHeight w:val="250"/>
        </w:trPr>
        <w:tc>
          <w:tcPr>
            <w:tcW w:w="6565" w:type="dxa"/>
            <w:vAlign w:val="center"/>
          </w:tcPr>
          <w:p w14:paraId="7551BE41" w14:textId="62DDB92D" w:rsidR="00260829" w:rsidRPr="00165AC8" w:rsidRDefault="00260829" w:rsidP="00260829">
            <w:r>
              <w:rPr>
                <w:color w:val="000000"/>
              </w:rPr>
              <w:t>Video Chat</w:t>
            </w:r>
          </w:p>
        </w:tc>
        <w:tc>
          <w:tcPr>
            <w:tcW w:w="1919" w:type="dxa"/>
          </w:tcPr>
          <w:p w14:paraId="5BFCBB1F" w14:textId="5256BEA4" w:rsidR="00260829" w:rsidRPr="00165AC8" w:rsidRDefault="00375FA2" w:rsidP="00260829">
            <w:pPr>
              <w:jc w:val="center"/>
            </w:pPr>
            <w:r>
              <w:t>30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6983FCB9" w14:textId="77777777" w:rsidTr="00AA7C09">
        <w:trPr>
          <w:trHeight w:val="263"/>
        </w:trPr>
        <w:tc>
          <w:tcPr>
            <w:tcW w:w="6565" w:type="dxa"/>
            <w:vAlign w:val="center"/>
          </w:tcPr>
          <w:p w14:paraId="61E57D86" w14:textId="6F15E802" w:rsidR="00260829" w:rsidRPr="00165AC8" w:rsidRDefault="00260829" w:rsidP="00260829">
            <w:r>
              <w:rPr>
                <w:color w:val="000000"/>
              </w:rPr>
              <w:t>Total Screen Time</w:t>
            </w:r>
          </w:p>
        </w:tc>
        <w:tc>
          <w:tcPr>
            <w:tcW w:w="1919" w:type="dxa"/>
          </w:tcPr>
          <w:p w14:paraId="3C0D690D" w14:textId="1B1F1A8D" w:rsidR="00260829" w:rsidRPr="00165AC8" w:rsidRDefault="00375FA2" w:rsidP="00260829">
            <w:pPr>
              <w:jc w:val="center"/>
            </w:pPr>
            <w:r>
              <w:t>94/</w:t>
            </w:r>
            <w:r w:rsidRPr="00375FA2">
              <w:rPr>
                <w:rFonts w:eastAsia="Times New Roman"/>
              </w:rPr>
              <w:t>2,538</w:t>
            </w:r>
          </w:p>
        </w:tc>
      </w:tr>
      <w:tr w:rsidR="00260829" w:rsidRPr="00276FA0" w14:paraId="554D4860" w14:textId="77777777" w:rsidTr="00165AC8">
        <w:trPr>
          <w:trHeight w:val="263"/>
        </w:trPr>
        <w:tc>
          <w:tcPr>
            <w:tcW w:w="8484" w:type="dxa"/>
            <w:gridSpan w:val="2"/>
          </w:tcPr>
          <w:p w14:paraId="30DACF3E" w14:textId="6ED862C8" w:rsidR="00260829" w:rsidRDefault="00260829" w:rsidP="00260829">
            <w:r w:rsidRPr="00165AC8">
              <w:rPr>
                <w:rFonts w:eastAsia="Times New Roman"/>
              </w:rPr>
              <w:t>BMI = Body mass index; MDDI = Muscle Dysmorphic Disorder Inventor</w:t>
            </w:r>
            <w:r>
              <w:rPr>
                <w:rFonts w:eastAsia="Times New Roman"/>
              </w:rPr>
              <w:t>y</w:t>
            </w:r>
          </w:p>
        </w:tc>
      </w:tr>
    </w:tbl>
    <w:p w14:paraId="10DE7653" w14:textId="3F34EFB8" w:rsidR="00A71DF6" w:rsidRDefault="00000000"/>
    <w:p w14:paraId="6CDD3E42" w14:textId="7EAA50B3" w:rsidR="00CC4C28" w:rsidRDefault="00CC4C28"/>
    <w:p w14:paraId="66E6E46D" w14:textId="77777777" w:rsidR="00CC4C28" w:rsidRDefault="00CC4C28"/>
    <w:p w14:paraId="28D49955" w14:textId="7F0B1071" w:rsidR="00AE526E" w:rsidRDefault="00AE526E">
      <w:r>
        <w:br w:type="page"/>
      </w:r>
    </w:p>
    <w:tbl>
      <w:tblPr>
        <w:tblStyle w:val="TableGrid"/>
        <w:tblW w:w="9705" w:type="dxa"/>
        <w:tblInd w:w="-545" w:type="dxa"/>
        <w:tblLook w:val="04A0" w:firstRow="1" w:lastRow="0" w:firstColumn="1" w:lastColumn="0" w:noHBand="0" w:noVBand="1"/>
      </w:tblPr>
      <w:tblGrid>
        <w:gridCol w:w="3327"/>
        <w:gridCol w:w="1802"/>
        <w:gridCol w:w="3050"/>
        <w:gridCol w:w="1526"/>
      </w:tblGrid>
      <w:tr w:rsidR="00AE526E" w14:paraId="59E4A162" w14:textId="77777777" w:rsidTr="00AE526E">
        <w:trPr>
          <w:trHeight w:val="1008"/>
        </w:trPr>
        <w:tc>
          <w:tcPr>
            <w:tcW w:w="9705" w:type="dxa"/>
            <w:gridSpan w:val="4"/>
            <w:tcBorders>
              <w:right w:val="single" w:sz="4" w:space="0" w:color="auto"/>
            </w:tcBorders>
            <w:vAlign w:val="center"/>
          </w:tcPr>
          <w:p w14:paraId="2A84B937" w14:textId="50FB0FF2" w:rsidR="00AE526E" w:rsidRDefault="00264F1D" w:rsidP="0041530F">
            <w:r>
              <w:lastRenderedPageBreak/>
              <w:t xml:space="preserve">Supplemental </w:t>
            </w:r>
            <w:r w:rsidR="00AE526E">
              <w:t xml:space="preserve">Table </w:t>
            </w:r>
            <w:r w:rsidR="00CC4C28">
              <w:t>2</w:t>
            </w:r>
            <w:r w:rsidR="00AE526E">
              <w:t xml:space="preserve">. </w:t>
            </w:r>
          </w:p>
          <w:p w14:paraId="312105CE" w14:textId="648AB327" w:rsidR="00AE526E" w:rsidRDefault="00AE526E" w:rsidP="0041530F">
            <w:r>
              <w:t xml:space="preserve">Associations between Screen Time and MDDI Total Score among Participants from the Canadian Study of Adolescent Health Behaviors (N = </w:t>
            </w:r>
            <w:r w:rsidRPr="00E232DB">
              <w:t>2,538</w:t>
            </w:r>
            <w:r>
              <w:t>)</w:t>
            </w:r>
          </w:p>
        </w:tc>
      </w:tr>
      <w:tr w:rsidR="00AE526E" w14:paraId="21B1E2B7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70384668" w14:textId="77777777" w:rsidR="00AE526E" w:rsidRDefault="00AE526E" w:rsidP="0041530F">
            <w:pPr>
              <w:rPr>
                <w:color w:val="000000"/>
              </w:rPr>
            </w:pPr>
          </w:p>
        </w:tc>
        <w:tc>
          <w:tcPr>
            <w:tcW w:w="1802" w:type="dxa"/>
          </w:tcPr>
          <w:p w14:paraId="39F1FE24" w14:textId="77777777" w:rsidR="00AE526E" w:rsidRPr="00DB3835" w:rsidRDefault="00AE526E" w:rsidP="0041530F">
            <w:pPr>
              <w:jc w:val="center"/>
            </w:pPr>
            <w:proofErr w:type="spellStart"/>
            <w:r>
              <w:t>n</w:t>
            </w:r>
            <w:r w:rsidRPr="00D523E9">
              <w:rPr>
                <w:vertAlign w:val="superscript"/>
              </w:rPr>
              <w:t>a</w:t>
            </w:r>
            <w:proofErr w:type="spellEnd"/>
            <w:r w:rsidDel="003E6D4B">
              <w:rPr>
                <w:i/>
                <w:iCs/>
              </w:rPr>
              <w:t xml:space="preserve"> </w:t>
            </w:r>
          </w:p>
        </w:tc>
        <w:tc>
          <w:tcPr>
            <w:tcW w:w="3050" w:type="dxa"/>
          </w:tcPr>
          <w:p w14:paraId="13AF7662" w14:textId="77777777" w:rsidR="00AE526E" w:rsidRPr="00DB3835" w:rsidRDefault="00AE526E" w:rsidP="0041530F">
            <w:pPr>
              <w:jc w:val="center"/>
            </w:pPr>
            <w:r>
              <w:rPr>
                <w:i/>
                <w:iCs/>
              </w:rPr>
              <w:t>b</w:t>
            </w:r>
            <w:r>
              <w:t xml:space="preserve"> (95% </w:t>
            </w:r>
            <w:proofErr w:type="gramStart"/>
            <w:r>
              <w:t>CI)</w:t>
            </w:r>
            <w:r w:rsidRPr="003E6D4B">
              <w:rPr>
                <w:vertAlign w:val="superscript"/>
              </w:rPr>
              <w:t>b</w:t>
            </w:r>
            <w:proofErr w:type="gramEnd"/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4D5D5622" w14:textId="77777777" w:rsidR="00AE526E" w:rsidRDefault="00AE526E" w:rsidP="0041530F">
            <w:pPr>
              <w:jc w:val="center"/>
            </w:pPr>
            <w:r>
              <w:t>p</w:t>
            </w:r>
          </w:p>
        </w:tc>
      </w:tr>
      <w:tr w:rsidR="00AE526E" w14:paraId="41706983" w14:textId="77777777" w:rsidTr="00B97887">
        <w:trPr>
          <w:trHeight w:val="179"/>
        </w:trPr>
        <w:tc>
          <w:tcPr>
            <w:tcW w:w="3327" w:type="dxa"/>
            <w:vAlign w:val="center"/>
          </w:tcPr>
          <w:p w14:paraId="4053553B" w14:textId="77777777" w:rsidR="00AE526E" w:rsidRPr="001469F3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Watch TV</w:t>
            </w:r>
          </w:p>
        </w:tc>
        <w:tc>
          <w:tcPr>
            <w:tcW w:w="1802" w:type="dxa"/>
            <w:tcBorders>
              <w:right w:val="single" w:sz="4" w:space="0" w:color="auto"/>
            </w:tcBorders>
          </w:tcPr>
          <w:p w14:paraId="57F98E9A" w14:textId="7928E028" w:rsidR="00AE526E" w:rsidRPr="003E6D4B" w:rsidRDefault="00513159" w:rsidP="0041530F">
            <w:pPr>
              <w:jc w:val="center"/>
            </w:pPr>
            <w:r>
              <w:t>2,051</w:t>
            </w:r>
          </w:p>
        </w:tc>
        <w:tc>
          <w:tcPr>
            <w:tcW w:w="3050" w:type="dxa"/>
            <w:tcBorders>
              <w:right w:val="single" w:sz="4" w:space="0" w:color="auto"/>
            </w:tcBorders>
          </w:tcPr>
          <w:p w14:paraId="1BE07F71" w14:textId="72D806D3" w:rsidR="00AE526E" w:rsidRPr="002F3D70" w:rsidRDefault="00AE526E" w:rsidP="0041530F">
            <w:pPr>
              <w:jc w:val="center"/>
            </w:pPr>
            <w:r w:rsidRPr="002F3D70">
              <w:t>0.</w:t>
            </w:r>
            <w:r w:rsidR="00513159" w:rsidRPr="002F3D70">
              <w:t>15</w:t>
            </w:r>
            <w:r w:rsidRPr="002F3D70">
              <w:t xml:space="preserve"> (</w:t>
            </w:r>
            <w:r w:rsidR="00513159" w:rsidRPr="002F3D70">
              <w:t>-</w:t>
            </w:r>
            <w:r w:rsidRPr="002F3D70">
              <w:t>0.0</w:t>
            </w:r>
            <w:r w:rsidR="00513159" w:rsidRPr="002F3D70">
              <w:t>3</w:t>
            </w:r>
            <w:r w:rsidRPr="002F3D70">
              <w:t>, 0.</w:t>
            </w:r>
            <w:r w:rsidR="00513159" w:rsidRPr="002F3D70">
              <w:t>33</w:t>
            </w:r>
            <w:r w:rsidRPr="002F3D70"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0E85CF32" w14:textId="5A5CB117" w:rsidR="00AE526E" w:rsidRPr="002F3D70" w:rsidRDefault="00AE526E" w:rsidP="0041530F">
            <w:pPr>
              <w:jc w:val="center"/>
            </w:pPr>
            <w:r w:rsidRPr="002F3D70">
              <w:t>0.0</w:t>
            </w:r>
            <w:r w:rsidR="00513159" w:rsidRPr="002F3D70">
              <w:t>99</w:t>
            </w:r>
          </w:p>
        </w:tc>
      </w:tr>
      <w:tr w:rsidR="00AE526E" w:rsidRPr="00DB3835" w14:paraId="3DA495D4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108CADEB" w14:textId="77777777" w:rsidR="00AE526E" w:rsidRPr="001469F3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Watch Videos</w:t>
            </w:r>
          </w:p>
        </w:tc>
        <w:tc>
          <w:tcPr>
            <w:tcW w:w="1802" w:type="dxa"/>
          </w:tcPr>
          <w:p w14:paraId="7FF8D65A" w14:textId="5EECD527" w:rsidR="00AE526E" w:rsidRPr="003E6D4B" w:rsidRDefault="002F3D70" w:rsidP="0041530F">
            <w:pPr>
              <w:jc w:val="center"/>
            </w:pPr>
            <w:r>
              <w:t>2,025</w:t>
            </w:r>
          </w:p>
        </w:tc>
        <w:tc>
          <w:tcPr>
            <w:tcW w:w="3050" w:type="dxa"/>
          </w:tcPr>
          <w:p w14:paraId="08442D90" w14:textId="4EDF262E" w:rsidR="00AE526E" w:rsidRPr="00896FEA" w:rsidRDefault="00AE526E" w:rsidP="0041530F">
            <w:pPr>
              <w:jc w:val="center"/>
              <w:rPr>
                <w:b/>
                <w:bCs/>
              </w:rPr>
            </w:pPr>
            <w:r w:rsidRPr="00896FEA">
              <w:rPr>
                <w:b/>
                <w:bCs/>
              </w:rPr>
              <w:t>0.</w:t>
            </w:r>
            <w:r w:rsidR="002F3D70">
              <w:rPr>
                <w:b/>
                <w:bCs/>
              </w:rPr>
              <w:t>34</w:t>
            </w:r>
            <w:r w:rsidRPr="00896FEA">
              <w:rPr>
                <w:b/>
                <w:bCs/>
              </w:rPr>
              <w:t xml:space="preserve"> (0.</w:t>
            </w:r>
            <w:r w:rsidR="002F3D70">
              <w:rPr>
                <w:b/>
                <w:bCs/>
              </w:rPr>
              <w:t>11</w:t>
            </w:r>
            <w:r>
              <w:rPr>
                <w:b/>
                <w:bCs/>
              </w:rPr>
              <w:t xml:space="preserve">, </w:t>
            </w:r>
            <w:r w:rsidRPr="00896FEA">
              <w:rPr>
                <w:b/>
                <w:bCs/>
              </w:rPr>
              <w:t>0.</w:t>
            </w:r>
            <w:r w:rsidR="002F3D70">
              <w:rPr>
                <w:b/>
                <w:bCs/>
              </w:rPr>
              <w:t>57</w:t>
            </w:r>
            <w:r w:rsidRPr="00896FEA">
              <w:rPr>
                <w:b/>
                <w:bCs/>
              </w:rPr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3A94B252" w14:textId="7D604BB2" w:rsidR="00AE526E" w:rsidRPr="00896FEA" w:rsidRDefault="00AE526E" w:rsidP="0041530F">
            <w:pPr>
              <w:jc w:val="center"/>
              <w:rPr>
                <w:b/>
                <w:bCs/>
              </w:rPr>
            </w:pPr>
            <w:r w:rsidRPr="00896FEA">
              <w:rPr>
                <w:b/>
                <w:bCs/>
              </w:rPr>
              <w:t>0.0</w:t>
            </w:r>
            <w:r w:rsidR="002F3D70">
              <w:rPr>
                <w:b/>
                <w:bCs/>
              </w:rPr>
              <w:t>04</w:t>
            </w:r>
          </w:p>
        </w:tc>
      </w:tr>
      <w:tr w:rsidR="00AE526E" w:rsidRPr="00DB3835" w14:paraId="6A91CF71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6E14BA02" w14:textId="77777777" w:rsidR="00AE526E" w:rsidRPr="001469F3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Video Games</w:t>
            </w:r>
          </w:p>
        </w:tc>
        <w:tc>
          <w:tcPr>
            <w:tcW w:w="1802" w:type="dxa"/>
          </w:tcPr>
          <w:p w14:paraId="2C30D052" w14:textId="4C874B9D" w:rsidR="00AE526E" w:rsidRPr="003E6D4B" w:rsidRDefault="002F3D70" w:rsidP="0041530F">
            <w:pPr>
              <w:jc w:val="center"/>
            </w:pPr>
            <w:r>
              <w:t>2,048</w:t>
            </w:r>
          </w:p>
        </w:tc>
        <w:tc>
          <w:tcPr>
            <w:tcW w:w="3050" w:type="dxa"/>
          </w:tcPr>
          <w:p w14:paraId="67B49B59" w14:textId="0210882A" w:rsidR="00AE526E" w:rsidRPr="001469F3" w:rsidRDefault="002F3D70" w:rsidP="0041530F">
            <w:pPr>
              <w:jc w:val="center"/>
            </w:pPr>
            <w:r>
              <w:t>-</w:t>
            </w:r>
            <w:r w:rsidR="00AE526E">
              <w:t>0.1</w:t>
            </w:r>
            <w:r>
              <w:t>0</w:t>
            </w:r>
            <w:r w:rsidR="00AE526E">
              <w:t xml:space="preserve"> (-0.</w:t>
            </w:r>
            <w:r>
              <w:t>39</w:t>
            </w:r>
            <w:r w:rsidR="00AE526E">
              <w:t>, 0.</w:t>
            </w:r>
            <w:r>
              <w:t>20</w:t>
            </w:r>
            <w:r w:rsidR="00AE526E"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16B8A311" w14:textId="3D6B3AE6" w:rsidR="00AE526E" w:rsidRPr="001469F3" w:rsidRDefault="00AE526E" w:rsidP="0041530F">
            <w:pPr>
              <w:jc w:val="center"/>
            </w:pPr>
            <w:r>
              <w:t>0.</w:t>
            </w:r>
            <w:r w:rsidR="002F3D70">
              <w:t>516</w:t>
            </w:r>
          </w:p>
        </w:tc>
      </w:tr>
      <w:tr w:rsidR="00AE526E" w:rsidRPr="00DB3835" w14:paraId="67ACDB64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76D010DE" w14:textId="77777777" w:rsidR="00AE526E" w:rsidRPr="001469F3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Social Media</w:t>
            </w:r>
          </w:p>
        </w:tc>
        <w:tc>
          <w:tcPr>
            <w:tcW w:w="1802" w:type="dxa"/>
          </w:tcPr>
          <w:p w14:paraId="2724074A" w14:textId="09DBA5DA" w:rsidR="00AE526E" w:rsidRPr="003E6D4B" w:rsidRDefault="002F3D70" w:rsidP="0041530F">
            <w:pPr>
              <w:jc w:val="center"/>
            </w:pPr>
            <w:r>
              <w:t>5,050</w:t>
            </w:r>
          </w:p>
        </w:tc>
        <w:tc>
          <w:tcPr>
            <w:tcW w:w="3050" w:type="dxa"/>
          </w:tcPr>
          <w:p w14:paraId="2C38786D" w14:textId="718E3E2B" w:rsidR="00AE526E" w:rsidRPr="002F3D70" w:rsidRDefault="00AE526E" w:rsidP="0041530F">
            <w:pPr>
              <w:jc w:val="center"/>
              <w:rPr>
                <w:b/>
                <w:bCs/>
              </w:rPr>
            </w:pPr>
            <w:r w:rsidRPr="002F3D70">
              <w:rPr>
                <w:b/>
                <w:bCs/>
              </w:rPr>
              <w:t>0.</w:t>
            </w:r>
            <w:r w:rsidR="002F3D70" w:rsidRPr="002F3D70">
              <w:rPr>
                <w:b/>
                <w:bCs/>
              </w:rPr>
              <w:t>54</w:t>
            </w:r>
            <w:r w:rsidRPr="002F3D70">
              <w:rPr>
                <w:b/>
                <w:bCs/>
              </w:rPr>
              <w:t xml:space="preserve"> (</w:t>
            </w:r>
            <w:r w:rsidR="002F3D70" w:rsidRPr="002F3D70">
              <w:rPr>
                <w:b/>
                <w:bCs/>
              </w:rPr>
              <w:t>0.35</w:t>
            </w:r>
            <w:r w:rsidRPr="002F3D70">
              <w:rPr>
                <w:b/>
                <w:bCs/>
              </w:rPr>
              <w:t>, 0.</w:t>
            </w:r>
            <w:r w:rsidR="002F3D70" w:rsidRPr="002F3D70">
              <w:rPr>
                <w:b/>
                <w:bCs/>
              </w:rPr>
              <w:t>7</w:t>
            </w:r>
            <w:r w:rsidRPr="002F3D70">
              <w:rPr>
                <w:b/>
                <w:bCs/>
              </w:rPr>
              <w:t>3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0D70BF93" w14:textId="34AF18B0" w:rsidR="00AE526E" w:rsidRPr="002F3D70" w:rsidRDefault="002F3D70" w:rsidP="0041530F">
            <w:pPr>
              <w:jc w:val="center"/>
              <w:rPr>
                <w:b/>
                <w:bCs/>
              </w:rPr>
            </w:pPr>
            <w:r w:rsidRPr="002F3D70">
              <w:rPr>
                <w:b/>
                <w:bCs/>
              </w:rPr>
              <w:t xml:space="preserve">&lt; </w:t>
            </w:r>
            <w:r w:rsidR="00AE526E" w:rsidRPr="002F3D70">
              <w:rPr>
                <w:b/>
                <w:bCs/>
              </w:rPr>
              <w:t>0.0</w:t>
            </w:r>
            <w:r w:rsidRPr="002F3D70">
              <w:rPr>
                <w:b/>
                <w:bCs/>
              </w:rPr>
              <w:t>01</w:t>
            </w:r>
          </w:p>
        </w:tc>
      </w:tr>
      <w:tr w:rsidR="00AE526E" w:rsidRPr="00DB3835" w14:paraId="388A388B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6D6966AA" w14:textId="77777777" w:rsidR="00AE526E" w:rsidRPr="001469F3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Texting</w:t>
            </w:r>
          </w:p>
        </w:tc>
        <w:tc>
          <w:tcPr>
            <w:tcW w:w="1802" w:type="dxa"/>
          </w:tcPr>
          <w:p w14:paraId="7F9471B4" w14:textId="25232B5D" w:rsidR="00AE526E" w:rsidRPr="003E6D4B" w:rsidRDefault="002F3D70" w:rsidP="0041530F">
            <w:pPr>
              <w:jc w:val="center"/>
            </w:pPr>
            <w:r>
              <w:t>2,050</w:t>
            </w:r>
          </w:p>
        </w:tc>
        <w:tc>
          <w:tcPr>
            <w:tcW w:w="3050" w:type="dxa"/>
          </w:tcPr>
          <w:p w14:paraId="7CDB0098" w14:textId="0617AC3E" w:rsidR="00AE526E" w:rsidRPr="00896FEA" w:rsidRDefault="00AE526E" w:rsidP="0041530F">
            <w:pPr>
              <w:jc w:val="center"/>
              <w:rPr>
                <w:b/>
                <w:bCs/>
              </w:rPr>
            </w:pPr>
            <w:r w:rsidRPr="00896FEA">
              <w:rPr>
                <w:b/>
                <w:bCs/>
              </w:rPr>
              <w:t>0.</w:t>
            </w:r>
            <w:r w:rsidR="002F3D70">
              <w:rPr>
                <w:b/>
                <w:bCs/>
              </w:rPr>
              <w:t>43</w:t>
            </w:r>
            <w:r w:rsidRPr="00896FEA">
              <w:rPr>
                <w:b/>
                <w:bCs/>
              </w:rPr>
              <w:t xml:space="preserve"> (0.</w:t>
            </w:r>
            <w:r w:rsidR="002F3D70">
              <w:rPr>
                <w:b/>
                <w:bCs/>
              </w:rPr>
              <w:t>25</w:t>
            </w:r>
            <w:r>
              <w:rPr>
                <w:b/>
                <w:bCs/>
              </w:rPr>
              <w:t xml:space="preserve">, </w:t>
            </w:r>
            <w:r w:rsidRPr="00896FEA">
              <w:rPr>
                <w:b/>
                <w:bCs/>
              </w:rPr>
              <w:t>0.</w:t>
            </w:r>
            <w:r w:rsidR="002F3D70">
              <w:rPr>
                <w:b/>
                <w:bCs/>
              </w:rPr>
              <w:t>60</w:t>
            </w:r>
            <w:r w:rsidRPr="00896FEA">
              <w:rPr>
                <w:b/>
                <w:bCs/>
              </w:rPr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78B2D14F" w14:textId="626C2C53" w:rsidR="00AE526E" w:rsidRPr="00896FEA" w:rsidRDefault="002F3D70" w:rsidP="0041530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lt; </w:t>
            </w:r>
            <w:r w:rsidR="00AE526E" w:rsidRPr="00896FEA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</w:tr>
      <w:tr w:rsidR="00AE526E" w:rsidRPr="00DB3835" w14:paraId="35B73A12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29A7F541" w14:textId="77777777" w:rsidR="00AE526E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Video Chat</w:t>
            </w:r>
          </w:p>
        </w:tc>
        <w:tc>
          <w:tcPr>
            <w:tcW w:w="1802" w:type="dxa"/>
          </w:tcPr>
          <w:p w14:paraId="2B788067" w14:textId="1F1BE44C" w:rsidR="00AE526E" w:rsidRPr="003E6D4B" w:rsidRDefault="002F3D70" w:rsidP="0041530F">
            <w:pPr>
              <w:jc w:val="center"/>
            </w:pPr>
            <w:r>
              <w:t>2,047</w:t>
            </w:r>
          </w:p>
        </w:tc>
        <w:tc>
          <w:tcPr>
            <w:tcW w:w="3050" w:type="dxa"/>
          </w:tcPr>
          <w:p w14:paraId="48E2B553" w14:textId="7624AEC9" w:rsidR="00AE526E" w:rsidRPr="002F3D70" w:rsidRDefault="00AE526E" w:rsidP="0041530F">
            <w:pPr>
              <w:jc w:val="center"/>
            </w:pPr>
            <w:r w:rsidRPr="002F3D70">
              <w:t>0.</w:t>
            </w:r>
            <w:r w:rsidR="002F3D70" w:rsidRPr="002F3D70">
              <w:t>19</w:t>
            </w:r>
            <w:r w:rsidRPr="002F3D70">
              <w:t xml:space="preserve"> (</w:t>
            </w:r>
            <w:r w:rsidR="002F3D70" w:rsidRPr="002F3D70">
              <w:t>-</w:t>
            </w:r>
            <w:r w:rsidRPr="002F3D70">
              <w:t>0.</w:t>
            </w:r>
            <w:r w:rsidR="002F3D70" w:rsidRPr="002F3D70">
              <w:t>11</w:t>
            </w:r>
            <w:r w:rsidRPr="002F3D70">
              <w:t>, 0.</w:t>
            </w:r>
            <w:r w:rsidR="002F3D70" w:rsidRPr="002F3D70">
              <w:t>49</w:t>
            </w:r>
            <w:r w:rsidRPr="002F3D70"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3C531D0D" w14:textId="6CB1D886" w:rsidR="00AE526E" w:rsidRPr="002F3D70" w:rsidRDefault="00AE526E" w:rsidP="0041530F">
            <w:pPr>
              <w:jc w:val="center"/>
            </w:pPr>
            <w:r w:rsidRPr="002F3D70">
              <w:t>0.</w:t>
            </w:r>
            <w:r w:rsidR="002F3D70" w:rsidRPr="002F3D70">
              <w:t>207</w:t>
            </w:r>
          </w:p>
        </w:tc>
      </w:tr>
      <w:tr w:rsidR="00AE526E" w:rsidRPr="00DB3835" w14:paraId="48E8F7F7" w14:textId="77777777" w:rsidTr="00B97887">
        <w:trPr>
          <w:trHeight w:val="248"/>
        </w:trPr>
        <w:tc>
          <w:tcPr>
            <w:tcW w:w="3327" w:type="dxa"/>
            <w:vAlign w:val="center"/>
          </w:tcPr>
          <w:p w14:paraId="513B868D" w14:textId="77777777" w:rsidR="00AE526E" w:rsidRDefault="00AE526E" w:rsidP="0041530F">
            <w:pPr>
              <w:rPr>
                <w:color w:val="000000"/>
              </w:rPr>
            </w:pPr>
            <w:r>
              <w:rPr>
                <w:color w:val="000000"/>
              </w:rPr>
              <w:t>Total Screen Time</w:t>
            </w:r>
          </w:p>
        </w:tc>
        <w:tc>
          <w:tcPr>
            <w:tcW w:w="1802" w:type="dxa"/>
          </w:tcPr>
          <w:p w14:paraId="73A5AA08" w14:textId="474E9804" w:rsidR="00AE526E" w:rsidRPr="003E6D4B" w:rsidRDefault="00AE526E" w:rsidP="0041530F">
            <w:pPr>
              <w:jc w:val="center"/>
            </w:pPr>
            <w:r w:rsidRPr="003E6D4B">
              <w:t>1,</w:t>
            </w:r>
            <w:r w:rsidR="002F3D70">
              <w:t>993</w:t>
            </w:r>
          </w:p>
        </w:tc>
        <w:tc>
          <w:tcPr>
            <w:tcW w:w="3050" w:type="dxa"/>
          </w:tcPr>
          <w:p w14:paraId="3578FACE" w14:textId="4788C47D" w:rsidR="00AE526E" w:rsidRPr="00896FEA" w:rsidRDefault="00AE526E" w:rsidP="0041530F">
            <w:pPr>
              <w:jc w:val="center"/>
              <w:rPr>
                <w:b/>
                <w:bCs/>
              </w:rPr>
            </w:pPr>
            <w:r w:rsidRPr="00896FEA">
              <w:rPr>
                <w:b/>
                <w:bCs/>
              </w:rPr>
              <w:t>0.</w:t>
            </w:r>
            <w:r w:rsidR="002F3D70">
              <w:rPr>
                <w:b/>
                <w:bCs/>
              </w:rPr>
              <w:t>20</w:t>
            </w:r>
            <w:r w:rsidRPr="00896FEA">
              <w:rPr>
                <w:b/>
                <w:bCs/>
              </w:rPr>
              <w:t xml:space="preserve"> (0.1</w:t>
            </w:r>
            <w:r w:rsidR="002F3D70">
              <w:rPr>
                <w:b/>
                <w:bCs/>
              </w:rPr>
              <w:t>7</w:t>
            </w:r>
            <w:r>
              <w:rPr>
                <w:b/>
                <w:bCs/>
              </w:rPr>
              <w:t xml:space="preserve">, </w:t>
            </w:r>
            <w:r w:rsidRPr="00896FEA">
              <w:rPr>
                <w:b/>
                <w:bCs/>
              </w:rPr>
              <w:t>0.2</w:t>
            </w:r>
            <w:r w:rsidR="002F3D70">
              <w:rPr>
                <w:b/>
                <w:bCs/>
              </w:rPr>
              <w:t>3</w:t>
            </w:r>
            <w:r w:rsidRPr="00896FEA">
              <w:rPr>
                <w:b/>
                <w:bCs/>
              </w:rPr>
              <w:t>)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14:paraId="7D3A7B16" w14:textId="77777777" w:rsidR="00AE526E" w:rsidRPr="00896FEA" w:rsidRDefault="00AE526E" w:rsidP="0041530F">
            <w:pPr>
              <w:jc w:val="center"/>
              <w:rPr>
                <w:b/>
                <w:bCs/>
              </w:rPr>
            </w:pPr>
            <w:r w:rsidRPr="00896FEA">
              <w:rPr>
                <w:b/>
                <w:bCs/>
              </w:rPr>
              <w:t>&lt; 0.001</w:t>
            </w:r>
          </w:p>
        </w:tc>
      </w:tr>
      <w:tr w:rsidR="00AE526E" w:rsidRPr="00DB3835" w14:paraId="05C8B9DB" w14:textId="77777777" w:rsidTr="00AE526E">
        <w:trPr>
          <w:trHeight w:val="1970"/>
        </w:trPr>
        <w:tc>
          <w:tcPr>
            <w:tcW w:w="9705" w:type="dxa"/>
            <w:gridSpan w:val="4"/>
            <w:tcBorders>
              <w:right w:val="single" w:sz="4" w:space="0" w:color="auto"/>
            </w:tcBorders>
          </w:tcPr>
          <w:p w14:paraId="2C7DA708" w14:textId="0E66E6B1" w:rsidR="00AE526E" w:rsidRDefault="00AE526E" w:rsidP="00AE526E">
            <w:r>
              <w:t xml:space="preserve">Note. Each cell represented the abbreviated outputs of </w:t>
            </w:r>
            <w:r>
              <w:t>7</w:t>
            </w:r>
            <w:r>
              <w:t xml:space="preserve"> linear regression models with screen time and social media as the independent variables and MDDI total score as the dependent variable. Values in </w:t>
            </w:r>
            <w:r w:rsidRPr="00B80C0B">
              <w:rPr>
                <w:b/>
                <w:bCs/>
              </w:rPr>
              <w:t>bold</w:t>
            </w:r>
            <w:r>
              <w:t xml:space="preserve"> are significant with p &lt; 0.05. </w:t>
            </w:r>
          </w:p>
          <w:p w14:paraId="3385BBD6" w14:textId="77777777" w:rsidR="00AE526E" w:rsidRDefault="00AE526E" w:rsidP="00AE526E">
            <w:pPr>
              <w:rPr>
                <w:vertAlign w:val="superscript"/>
              </w:rPr>
            </w:pPr>
            <w:proofErr w:type="gramStart"/>
            <w:r w:rsidRPr="009A1A14">
              <w:rPr>
                <w:vertAlign w:val="superscript"/>
              </w:rPr>
              <w:t>a</w:t>
            </w:r>
            <w:r>
              <w:rPr>
                <w:vertAlign w:val="superscript"/>
              </w:rPr>
              <w:t xml:space="preserve"> </w:t>
            </w:r>
            <w:r w:rsidRPr="003E6D4B">
              <w:t>Number of</w:t>
            </w:r>
            <w:proofErr w:type="gramEnd"/>
            <w:r w:rsidRPr="003E6D4B">
              <w:t xml:space="preserve"> observations for each individual linear regression model.</w:t>
            </w:r>
            <w:r>
              <w:rPr>
                <w:vertAlign w:val="superscript"/>
              </w:rPr>
              <w:t xml:space="preserve"> </w:t>
            </w:r>
          </w:p>
          <w:p w14:paraId="2C83D9C2" w14:textId="3BA8E195" w:rsidR="00AE526E" w:rsidRPr="009A1A14" w:rsidRDefault="00AE526E" w:rsidP="00AE526E">
            <w:proofErr w:type="spellStart"/>
            <w:r>
              <w:rPr>
                <w:vertAlign w:val="superscript"/>
              </w:rPr>
              <w:t>b</w:t>
            </w:r>
            <w:r>
              <w:t>Analyses</w:t>
            </w:r>
            <w:proofErr w:type="spellEnd"/>
            <w:r>
              <w:t xml:space="preserve"> adjusted for body mass index, </w:t>
            </w:r>
            <w:r>
              <w:t xml:space="preserve">gender, </w:t>
            </w:r>
            <w:r w:rsidRPr="00B10B83">
              <w:t>race/ethnicity, sexual identity,</w:t>
            </w:r>
            <w:r>
              <w:t xml:space="preserve"> and </w:t>
            </w:r>
            <w:r w:rsidRPr="00B10B83">
              <w:t xml:space="preserve">highest </w:t>
            </w:r>
            <w:r>
              <w:t xml:space="preserve">level of </w:t>
            </w:r>
            <w:r w:rsidRPr="00B10B83">
              <w:t>education completed</w:t>
            </w:r>
            <w:r>
              <w:t>.</w:t>
            </w:r>
          </w:p>
          <w:p w14:paraId="7E9FE4AF" w14:textId="5945B939" w:rsidR="00AE526E" w:rsidRDefault="00AE526E" w:rsidP="00AE526E">
            <w:pPr>
              <w:rPr>
                <w:vertAlign w:val="superscript"/>
              </w:rPr>
            </w:pPr>
            <w:r>
              <w:t>MDDI = Muscle Dysmorphic Disorder Inventory; CI = Confidence interval</w:t>
            </w:r>
          </w:p>
        </w:tc>
      </w:tr>
    </w:tbl>
    <w:p w14:paraId="6682B297" w14:textId="77777777" w:rsidR="00AE526E" w:rsidRDefault="00AE526E"/>
    <w:sectPr w:rsidR="00AE52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C09"/>
    <w:rsid w:val="0000206C"/>
    <w:rsid w:val="001A0B68"/>
    <w:rsid w:val="00260829"/>
    <w:rsid w:val="00264F1D"/>
    <w:rsid w:val="00286F28"/>
    <w:rsid w:val="002F3D70"/>
    <w:rsid w:val="00375FA2"/>
    <w:rsid w:val="00513159"/>
    <w:rsid w:val="00814E17"/>
    <w:rsid w:val="00AA7C09"/>
    <w:rsid w:val="00AE526E"/>
    <w:rsid w:val="00B97887"/>
    <w:rsid w:val="00C66ED2"/>
    <w:rsid w:val="00CC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FDCD1"/>
  <w15:chartTrackingRefBased/>
  <w15:docId w15:val="{829B26FB-9F01-C046-8513-C01AB822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0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C09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13</cp:revision>
  <dcterms:created xsi:type="dcterms:W3CDTF">2022-11-18T19:02:00Z</dcterms:created>
  <dcterms:modified xsi:type="dcterms:W3CDTF">2022-12-02T14:38:00Z</dcterms:modified>
</cp:coreProperties>
</file>